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9F68F0" w14:textId="6303F994" w:rsidR="00571653" w:rsidRPr="00127D26" w:rsidRDefault="00571653" w:rsidP="0057165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bookmarkStart w:id="0" w:name="_Hlk149908719"/>
      <w:r w:rsidRPr="00127D26">
        <w:rPr>
          <w:rFonts w:ascii="Times New Roman" w:hAnsi="Times New Roman" w:cs="Times New Roman"/>
          <w:b/>
          <w:sz w:val="24"/>
          <w:szCs w:val="24"/>
          <w:lang w:val="en-GB"/>
        </w:rPr>
        <w:t>Table S2</w:t>
      </w:r>
      <w:r w:rsidR="006F1E72" w:rsidRPr="00127D26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bookmarkStart w:id="1" w:name="_Hlk146010921"/>
      <w:r w:rsidR="006F1E72" w:rsidRPr="00127D26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r w:rsidRPr="00127D26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Standardised </w:t>
      </w:r>
      <w:r w:rsidR="00ED6F26">
        <w:rPr>
          <w:rFonts w:ascii="Times New Roman" w:hAnsi="Times New Roman" w:cs="Times New Roman"/>
          <w:b/>
          <w:iCs/>
          <w:sz w:val="24"/>
          <w:szCs w:val="24"/>
          <w:lang w:val="en-GB"/>
        </w:rPr>
        <w:t>F</w:t>
      </w:r>
      <w:r w:rsidRPr="00127D26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actor </w:t>
      </w:r>
      <w:r w:rsidR="00ED6F26">
        <w:rPr>
          <w:rFonts w:ascii="Times New Roman" w:hAnsi="Times New Roman" w:cs="Times New Roman"/>
          <w:b/>
          <w:iCs/>
          <w:sz w:val="24"/>
          <w:szCs w:val="24"/>
          <w:lang w:val="en-GB"/>
        </w:rPr>
        <w:t>L</w:t>
      </w:r>
      <w:r w:rsidRPr="00127D26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oadings and </w:t>
      </w:r>
      <w:r w:rsidR="00ED6F26">
        <w:rPr>
          <w:rFonts w:ascii="Times New Roman" w:hAnsi="Times New Roman" w:cs="Times New Roman"/>
          <w:b/>
          <w:iCs/>
          <w:sz w:val="24"/>
          <w:szCs w:val="24"/>
          <w:lang w:val="en-GB"/>
        </w:rPr>
        <w:t>F</w:t>
      </w:r>
      <w:r w:rsidRPr="00127D26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actor </w:t>
      </w:r>
      <w:r w:rsidR="00ED6F26">
        <w:rPr>
          <w:rFonts w:ascii="Times New Roman" w:hAnsi="Times New Roman" w:cs="Times New Roman"/>
          <w:b/>
          <w:iCs/>
          <w:sz w:val="24"/>
          <w:szCs w:val="24"/>
          <w:lang w:val="en-GB"/>
        </w:rPr>
        <w:t>C</w:t>
      </w:r>
      <w:r w:rsidRPr="00127D26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orrelations of the </w:t>
      </w:r>
      <w:r w:rsidR="00ED6F26">
        <w:rPr>
          <w:rFonts w:ascii="Times New Roman" w:hAnsi="Times New Roman" w:cs="Times New Roman"/>
          <w:b/>
          <w:iCs/>
          <w:sz w:val="24"/>
          <w:szCs w:val="24"/>
          <w:lang w:val="en-GB"/>
        </w:rPr>
        <w:t>F</w:t>
      </w:r>
      <w:r w:rsidRPr="00127D26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inal </w:t>
      </w:r>
      <w:r w:rsidR="00ED6F26">
        <w:rPr>
          <w:rFonts w:ascii="Times New Roman" w:hAnsi="Times New Roman" w:cs="Times New Roman"/>
          <w:b/>
          <w:iCs/>
          <w:sz w:val="24"/>
          <w:szCs w:val="24"/>
          <w:lang w:val="en-GB"/>
        </w:rPr>
        <w:t>T</w:t>
      </w:r>
      <w:r w:rsidRPr="00127D26">
        <w:rPr>
          <w:rFonts w:ascii="Times New Roman" w:hAnsi="Times New Roman" w:cs="Times New Roman"/>
          <w:b/>
          <w:iCs/>
          <w:sz w:val="24"/>
          <w:szCs w:val="24"/>
          <w:lang w:val="en-GB"/>
        </w:rPr>
        <w:t>hree-dimensional CFA-</w:t>
      </w:r>
      <w:r w:rsidR="00ED6F26">
        <w:rPr>
          <w:rFonts w:ascii="Times New Roman" w:hAnsi="Times New Roman" w:cs="Times New Roman"/>
          <w:b/>
          <w:iCs/>
          <w:sz w:val="24"/>
          <w:szCs w:val="24"/>
          <w:lang w:val="en-GB"/>
        </w:rPr>
        <w:t>M</w:t>
      </w:r>
      <w:r w:rsidRPr="00127D26">
        <w:rPr>
          <w:rFonts w:ascii="Times New Roman" w:hAnsi="Times New Roman" w:cs="Times New Roman"/>
          <w:b/>
          <w:iCs/>
          <w:sz w:val="24"/>
          <w:szCs w:val="24"/>
          <w:lang w:val="en-GB"/>
        </w:rPr>
        <w:t>odel (M4)</w:t>
      </w:r>
      <w:r w:rsidR="006F1E72" w:rsidRPr="00127D26">
        <w:rPr>
          <w:rFonts w:ascii="Times New Roman" w:hAnsi="Times New Roman" w:cs="Times New Roman"/>
          <w:b/>
          <w:iCs/>
          <w:sz w:val="24"/>
          <w:szCs w:val="24"/>
          <w:lang w:val="en-GB"/>
        </w:rPr>
        <w:t>.</w:t>
      </w:r>
    </w:p>
    <w:tbl>
      <w:tblPr>
        <w:tblStyle w:val="Tabellenraster"/>
        <w:tblpPr w:leftFromText="142" w:rightFromText="142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571653" w:rsidRPr="00426713" w14:paraId="6C5CEDC2" w14:textId="77777777" w:rsidTr="000F3C63"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899642" w14:textId="77777777" w:rsidR="00571653" w:rsidRPr="00426713" w:rsidRDefault="00571653" w:rsidP="000F3C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2" w:name="_Hlk146010910"/>
            <w:bookmarkEnd w:id="1"/>
            <w:r w:rsidRPr="004267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sk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561800" w14:textId="77777777" w:rsidR="00571653" w:rsidRPr="00426713" w:rsidRDefault="00571653" w:rsidP="000F3C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67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ent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E3906B" w14:textId="77777777" w:rsidR="00571653" w:rsidRPr="00426713" w:rsidRDefault="00571653" w:rsidP="000F3C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67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ucture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28193D" w14:textId="77777777" w:rsidR="00571653" w:rsidRPr="00426713" w:rsidRDefault="00571653" w:rsidP="000F3C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67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ationship</w:t>
            </w:r>
          </w:p>
        </w:tc>
      </w:tr>
      <w:tr w:rsidR="00571653" w:rsidRPr="00395B8A" w14:paraId="383BE44A" w14:textId="77777777" w:rsidTr="000F3C63">
        <w:tc>
          <w:tcPr>
            <w:tcW w:w="906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1A18F2" w14:textId="77777777" w:rsidR="00571653" w:rsidRPr="000436DA" w:rsidRDefault="00571653" w:rsidP="000F3C6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436D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tandardised factor loadings</w:t>
            </w:r>
          </w:p>
        </w:tc>
      </w:tr>
      <w:tr w:rsidR="00571653" w:rsidRPr="00426713" w14:paraId="73B0924A" w14:textId="77777777" w:rsidTr="000F3C63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CB1C5B2" w14:textId="77777777" w:rsidR="00571653" w:rsidRPr="00426713" w:rsidRDefault="00571653" w:rsidP="000F3C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67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AFA1D32" w14:textId="77777777" w:rsidR="00571653" w:rsidRPr="00426713" w:rsidRDefault="00571653" w:rsidP="000F3C63">
            <w:pPr>
              <w:pStyle w:val="StandardWeb"/>
              <w:overflowPunct w:val="0"/>
              <w:spacing w:before="0" w:beforeAutospacing="0" w:after="0" w:afterAutospacing="0" w:line="480" w:lineRule="auto"/>
              <w:jc w:val="center"/>
              <w:rPr>
                <w:rFonts w:eastAsia="Noto Sans SemiCondensed"/>
                <w:color w:val="000000"/>
                <w:lang w:val="en-GB"/>
              </w:rPr>
            </w:pPr>
            <w:r w:rsidRPr="00426713">
              <w:rPr>
                <w:rFonts w:eastAsia="Noto Sans SemiCondensed"/>
                <w:color w:val="000000"/>
                <w:lang w:val="en-GB"/>
              </w:rPr>
              <w:t>.4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83EF7C7" w14:textId="77777777" w:rsidR="00571653" w:rsidRPr="00426713" w:rsidRDefault="00571653" w:rsidP="000F3C63">
            <w:pPr>
              <w:pStyle w:val="StandardWeb"/>
              <w:overflowPunct w:val="0"/>
              <w:spacing w:before="0" w:beforeAutospacing="0" w:after="0" w:afterAutospacing="0" w:line="480" w:lineRule="auto"/>
              <w:jc w:val="center"/>
              <w:rPr>
                <w:rFonts w:eastAsia="Noto Sans SemiCondensed"/>
                <w:color w:val="000000"/>
                <w:lang w:val="en-GB"/>
              </w:rPr>
            </w:pPr>
            <w:r w:rsidRPr="00426713">
              <w:rPr>
                <w:rFonts w:eastAsia="Noto Sans SemiCondensed"/>
                <w:color w:val="000000"/>
                <w:lang w:val="en-GB"/>
              </w:rPr>
              <w:t>.4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2B48DCB" w14:textId="77777777" w:rsidR="00571653" w:rsidRPr="00426713" w:rsidRDefault="00571653" w:rsidP="000F3C63">
            <w:pPr>
              <w:pStyle w:val="StandardWeb"/>
              <w:overflowPunct w:val="0"/>
              <w:spacing w:before="0" w:beforeAutospacing="0" w:after="0" w:afterAutospacing="0" w:line="480" w:lineRule="auto"/>
              <w:jc w:val="center"/>
              <w:rPr>
                <w:rFonts w:eastAsia="Noto Sans SemiCondensed"/>
                <w:color w:val="000000"/>
                <w:lang w:val="en-GB"/>
              </w:rPr>
            </w:pPr>
            <w:r w:rsidRPr="00426713">
              <w:rPr>
                <w:rFonts w:eastAsia="Noto Sans SemiCondensed"/>
                <w:color w:val="000000"/>
                <w:lang w:val="en-GB"/>
              </w:rPr>
              <w:t>.45</w:t>
            </w:r>
          </w:p>
        </w:tc>
      </w:tr>
      <w:tr w:rsidR="00571653" w:rsidRPr="00426713" w14:paraId="19065A79" w14:textId="77777777" w:rsidTr="000F3C63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7E91026" w14:textId="77777777" w:rsidR="00571653" w:rsidRPr="00426713" w:rsidRDefault="00571653" w:rsidP="000F3C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67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31D77F8" w14:textId="77777777" w:rsidR="00571653" w:rsidRPr="00426713" w:rsidRDefault="00571653" w:rsidP="000F3C63">
            <w:pPr>
              <w:pStyle w:val="StandardWeb"/>
              <w:overflowPunct w:val="0"/>
              <w:spacing w:before="0" w:beforeAutospacing="0" w:after="0" w:afterAutospacing="0" w:line="480" w:lineRule="auto"/>
              <w:jc w:val="center"/>
              <w:rPr>
                <w:lang w:val="en-GB"/>
              </w:rPr>
            </w:pPr>
            <w:r w:rsidRPr="00426713">
              <w:rPr>
                <w:rFonts w:eastAsia="Noto Sans SemiCondensed"/>
                <w:color w:val="000000"/>
                <w:lang w:val="en-GB"/>
              </w:rPr>
              <w:t>.5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C9029BB" w14:textId="77777777" w:rsidR="00571653" w:rsidRPr="00426713" w:rsidRDefault="00571653" w:rsidP="000F3C63">
            <w:pPr>
              <w:pStyle w:val="StandardWeb"/>
              <w:overflowPunct w:val="0"/>
              <w:spacing w:before="0" w:beforeAutospacing="0" w:after="0" w:afterAutospacing="0" w:line="480" w:lineRule="auto"/>
              <w:jc w:val="center"/>
              <w:rPr>
                <w:lang w:val="en-GB"/>
              </w:rPr>
            </w:pPr>
            <w:r w:rsidRPr="00426713">
              <w:rPr>
                <w:rFonts w:eastAsia="Noto Sans SemiCondensed"/>
                <w:color w:val="000000"/>
                <w:lang w:val="en-GB"/>
              </w:rPr>
              <w:t>.6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19DAD19" w14:textId="77777777" w:rsidR="00571653" w:rsidRPr="00426713" w:rsidRDefault="00571653" w:rsidP="000F3C63">
            <w:pPr>
              <w:pStyle w:val="StandardWeb"/>
              <w:overflowPunct w:val="0"/>
              <w:spacing w:before="0" w:beforeAutospacing="0" w:after="0" w:afterAutospacing="0" w:line="480" w:lineRule="auto"/>
              <w:jc w:val="center"/>
              <w:rPr>
                <w:lang w:val="en-GB"/>
              </w:rPr>
            </w:pPr>
            <w:r w:rsidRPr="00426713">
              <w:rPr>
                <w:rFonts w:eastAsia="Noto Sans SemiCondensed"/>
                <w:color w:val="000000"/>
                <w:lang w:val="en-GB"/>
              </w:rPr>
              <w:t>.61</w:t>
            </w:r>
          </w:p>
        </w:tc>
      </w:tr>
      <w:tr w:rsidR="00571653" w:rsidRPr="00426713" w14:paraId="539F05DC" w14:textId="77777777" w:rsidTr="000F3C63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3C984E3" w14:textId="77777777" w:rsidR="00571653" w:rsidRPr="00426713" w:rsidRDefault="00571653" w:rsidP="000F3C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67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4FBCEE6" w14:textId="77777777" w:rsidR="00571653" w:rsidRPr="00426713" w:rsidRDefault="00571653" w:rsidP="000F3C63">
            <w:pPr>
              <w:pStyle w:val="StandardWeb"/>
              <w:overflowPunct w:val="0"/>
              <w:spacing w:before="0" w:beforeAutospacing="0" w:after="0" w:afterAutospacing="0" w:line="480" w:lineRule="auto"/>
              <w:jc w:val="center"/>
              <w:rPr>
                <w:lang w:val="en-GB"/>
              </w:rPr>
            </w:pPr>
            <w:r w:rsidRPr="00426713">
              <w:rPr>
                <w:rFonts w:eastAsia="Noto Sans SemiCondensed"/>
                <w:color w:val="000000"/>
                <w:lang w:val="en-GB"/>
              </w:rPr>
              <w:t>.6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B3D01E4" w14:textId="77777777" w:rsidR="00571653" w:rsidRPr="00426713" w:rsidRDefault="00571653" w:rsidP="000F3C63">
            <w:pPr>
              <w:pStyle w:val="StandardWeb"/>
              <w:overflowPunct w:val="0"/>
              <w:spacing w:before="0" w:beforeAutospacing="0" w:after="0" w:afterAutospacing="0" w:line="480" w:lineRule="auto"/>
              <w:jc w:val="center"/>
              <w:rPr>
                <w:lang w:val="en-GB"/>
              </w:rPr>
            </w:pPr>
            <w:r w:rsidRPr="00426713">
              <w:rPr>
                <w:rFonts w:eastAsia="Noto Sans SemiCondensed"/>
                <w:color w:val="000000"/>
                <w:lang w:val="en-GB"/>
              </w:rPr>
              <w:t>.6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E7E7016" w14:textId="77777777" w:rsidR="00571653" w:rsidRPr="00426713" w:rsidRDefault="00571653" w:rsidP="000F3C63">
            <w:pPr>
              <w:pStyle w:val="StandardWeb"/>
              <w:overflowPunct w:val="0"/>
              <w:spacing w:before="0" w:beforeAutospacing="0" w:after="0" w:afterAutospacing="0" w:line="480" w:lineRule="auto"/>
              <w:jc w:val="center"/>
              <w:rPr>
                <w:lang w:val="en-GB"/>
              </w:rPr>
            </w:pPr>
            <w:r w:rsidRPr="00426713">
              <w:rPr>
                <w:rFonts w:eastAsia="Noto Sans SemiCondensed"/>
                <w:color w:val="000000"/>
                <w:lang w:val="en-GB"/>
              </w:rPr>
              <w:t>.52</w:t>
            </w:r>
          </w:p>
        </w:tc>
      </w:tr>
      <w:tr w:rsidR="00571653" w:rsidRPr="00426713" w14:paraId="2043DE3A" w14:textId="77777777" w:rsidTr="000F3C63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6B0AB28" w14:textId="77777777" w:rsidR="00571653" w:rsidRPr="00426713" w:rsidRDefault="00571653" w:rsidP="000F3C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67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2A2D608" w14:textId="77777777" w:rsidR="00571653" w:rsidRPr="00426713" w:rsidRDefault="00571653" w:rsidP="000F3C63">
            <w:pPr>
              <w:pStyle w:val="StandardWeb"/>
              <w:overflowPunct w:val="0"/>
              <w:spacing w:before="0" w:beforeAutospacing="0" w:after="0" w:afterAutospacing="0" w:line="480" w:lineRule="auto"/>
              <w:jc w:val="center"/>
            </w:pPr>
            <w:r w:rsidRPr="00426713">
              <w:rPr>
                <w:rFonts w:eastAsia="Noto Sans SemiCondensed"/>
                <w:color w:val="000000"/>
              </w:rPr>
              <w:t>.5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BF9A2BD" w14:textId="77777777" w:rsidR="00571653" w:rsidRPr="00426713" w:rsidRDefault="00571653" w:rsidP="000F3C63">
            <w:pPr>
              <w:pStyle w:val="StandardWeb"/>
              <w:overflowPunct w:val="0"/>
              <w:spacing w:before="0" w:beforeAutospacing="0" w:after="0" w:afterAutospacing="0" w:line="480" w:lineRule="auto"/>
              <w:jc w:val="center"/>
            </w:pPr>
            <w:r w:rsidRPr="00426713">
              <w:rPr>
                <w:rFonts w:eastAsia="Noto Sans SemiCondensed"/>
                <w:color w:val="000000"/>
              </w:rPr>
              <w:t>.7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2E4D81F" w14:textId="77777777" w:rsidR="00571653" w:rsidRPr="00426713" w:rsidRDefault="00571653" w:rsidP="000F3C63">
            <w:pPr>
              <w:pStyle w:val="StandardWeb"/>
              <w:overflowPunct w:val="0"/>
              <w:spacing w:before="0" w:beforeAutospacing="0" w:after="0" w:afterAutospacing="0" w:line="480" w:lineRule="auto"/>
              <w:jc w:val="center"/>
            </w:pPr>
            <w:r w:rsidRPr="00426713">
              <w:rPr>
                <w:rFonts w:eastAsia="Noto Sans SemiCondensed"/>
                <w:color w:val="000000"/>
              </w:rPr>
              <w:t>.77</w:t>
            </w:r>
          </w:p>
        </w:tc>
      </w:tr>
      <w:tr w:rsidR="00571653" w:rsidRPr="00426713" w14:paraId="43503963" w14:textId="77777777" w:rsidTr="000F3C63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6B11D0E" w14:textId="77777777" w:rsidR="00571653" w:rsidRPr="00426713" w:rsidRDefault="00571653" w:rsidP="000F3C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71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3B48597" w14:textId="77777777" w:rsidR="00571653" w:rsidRPr="00426713" w:rsidRDefault="00571653" w:rsidP="000F3C63">
            <w:pPr>
              <w:pStyle w:val="StandardWeb"/>
              <w:overflowPunct w:val="0"/>
              <w:spacing w:before="0" w:beforeAutospacing="0" w:after="0" w:afterAutospacing="0" w:line="480" w:lineRule="auto"/>
              <w:jc w:val="center"/>
            </w:pPr>
            <w:r w:rsidRPr="00426713">
              <w:rPr>
                <w:rFonts w:eastAsia="Noto Sans SemiCondensed"/>
                <w:color w:val="000000"/>
              </w:rPr>
              <w:t>.1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F75D416" w14:textId="77777777" w:rsidR="00571653" w:rsidRPr="00426713" w:rsidRDefault="00571653" w:rsidP="000F3C63">
            <w:pPr>
              <w:pStyle w:val="StandardWeb"/>
              <w:overflowPunct w:val="0"/>
              <w:spacing w:before="0" w:beforeAutospacing="0" w:after="0" w:afterAutospacing="0" w:line="480" w:lineRule="auto"/>
              <w:jc w:val="center"/>
            </w:pPr>
            <w:r w:rsidRPr="00426713">
              <w:rPr>
                <w:rFonts w:eastAsia="Noto Sans SemiCondensed"/>
                <w:color w:val="000000"/>
              </w:rPr>
              <w:t>.3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6562EDA" w14:textId="77777777" w:rsidR="00571653" w:rsidRPr="00426713" w:rsidRDefault="00571653" w:rsidP="000F3C63">
            <w:pPr>
              <w:pStyle w:val="StandardWeb"/>
              <w:overflowPunct w:val="0"/>
              <w:spacing w:before="0" w:beforeAutospacing="0" w:after="0" w:afterAutospacing="0" w:line="480" w:lineRule="auto"/>
              <w:jc w:val="center"/>
            </w:pPr>
            <w:r w:rsidRPr="00426713">
              <w:rPr>
                <w:rFonts w:eastAsia="Noto Sans SemiCondensed"/>
                <w:color w:val="000000"/>
              </w:rPr>
              <w:t>.47</w:t>
            </w:r>
          </w:p>
        </w:tc>
      </w:tr>
      <w:tr w:rsidR="00571653" w:rsidRPr="00426713" w14:paraId="3897E249" w14:textId="77777777" w:rsidTr="000F3C63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7B65CC9" w14:textId="77777777" w:rsidR="00571653" w:rsidRPr="00426713" w:rsidRDefault="00571653" w:rsidP="000F3C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71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A127259" w14:textId="77777777" w:rsidR="00571653" w:rsidRPr="00426713" w:rsidRDefault="00571653" w:rsidP="000F3C63">
            <w:pPr>
              <w:pStyle w:val="StandardWeb"/>
              <w:overflowPunct w:val="0"/>
              <w:spacing w:before="0" w:beforeAutospacing="0" w:after="0" w:afterAutospacing="0" w:line="480" w:lineRule="auto"/>
              <w:jc w:val="center"/>
            </w:pPr>
            <w:r w:rsidRPr="00426713">
              <w:rPr>
                <w:rFonts w:eastAsia="Noto Sans SemiCondensed"/>
                <w:color w:val="000000"/>
              </w:rPr>
              <w:t>.5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0B98664" w14:textId="77777777" w:rsidR="00571653" w:rsidRPr="00426713" w:rsidRDefault="00571653" w:rsidP="000F3C63">
            <w:pPr>
              <w:pStyle w:val="StandardWeb"/>
              <w:overflowPunct w:val="0"/>
              <w:spacing w:before="0" w:beforeAutospacing="0" w:after="0" w:afterAutospacing="0" w:line="480" w:lineRule="auto"/>
              <w:jc w:val="center"/>
            </w:pPr>
            <w:r w:rsidRPr="00426713">
              <w:rPr>
                <w:rFonts w:eastAsia="Noto Sans SemiCondensed"/>
                <w:color w:val="000000"/>
              </w:rPr>
              <w:t>.6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8657DCD" w14:textId="77777777" w:rsidR="00571653" w:rsidRPr="00426713" w:rsidRDefault="00571653" w:rsidP="000F3C63">
            <w:pPr>
              <w:pStyle w:val="StandardWeb"/>
              <w:overflowPunct w:val="0"/>
              <w:spacing w:before="0" w:beforeAutospacing="0" w:after="0" w:afterAutospacing="0" w:line="480" w:lineRule="auto"/>
              <w:jc w:val="center"/>
            </w:pPr>
            <w:r w:rsidRPr="00426713">
              <w:rPr>
                <w:rFonts w:eastAsia="Noto Sans SemiCondensed"/>
                <w:color w:val="000000"/>
              </w:rPr>
              <w:t>.71</w:t>
            </w:r>
          </w:p>
        </w:tc>
      </w:tr>
      <w:tr w:rsidR="00571653" w:rsidRPr="00426713" w14:paraId="09931352" w14:textId="77777777" w:rsidTr="000F3C63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5D0E8EE" w14:textId="77777777" w:rsidR="00571653" w:rsidRPr="00426713" w:rsidRDefault="00571653" w:rsidP="000F3C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71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A84C735" w14:textId="77777777" w:rsidR="00571653" w:rsidRPr="00426713" w:rsidRDefault="00571653" w:rsidP="000F3C63">
            <w:pPr>
              <w:pStyle w:val="StandardWeb"/>
              <w:overflowPunct w:val="0"/>
              <w:spacing w:before="0" w:beforeAutospacing="0" w:after="0" w:afterAutospacing="0" w:line="480" w:lineRule="auto"/>
              <w:jc w:val="center"/>
            </w:pPr>
            <w:r w:rsidRPr="00426713">
              <w:rPr>
                <w:rFonts w:eastAsia="Noto Sans SemiCondensed"/>
                <w:color w:val="000000"/>
              </w:rPr>
              <w:t>.5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2DB0070" w14:textId="77777777" w:rsidR="00571653" w:rsidRPr="00426713" w:rsidRDefault="00571653" w:rsidP="000F3C63">
            <w:pPr>
              <w:pStyle w:val="StandardWeb"/>
              <w:overflowPunct w:val="0"/>
              <w:spacing w:before="0" w:beforeAutospacing="0" w:after="0" w:afterAutospacing="0" w:line="480" w:lineRule="auto"/>
              <w:jc w:val="center"/>
            </w:pPr>
            <w:r w:rsidRPr="00426713">
              <w:rPr>
                <w:rFonts w:eastAsia="Noto Sans SemiCondensed"/>
                <w:color w:val="000000"/>
              </w:rPr>
              <w:t>.4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6ACADC4" w14:textId="77777777" w:rsidR="00571653" w:rsidRPr="00426713" w:rsidRDefault="00571653" w:rsidP="000F3C63">
            <w:pPr>
              <w:pStyle w:val="StandardWeb"/>
              <w:overflowPunct w:val="0"/>
              <w:spacing w:before="0" w:beforeAutospacing="0" w:after="0" w:afterAutospacing="0" w:line="480" w:lineRule="auto"/>
              <w:jc w:val="center"/>
            </w:pPr>
            <w:r w:rsidRPr="00426713">
              <w:rPr>
                <w:rFonts w:eastAsia="Noto Sans SemiCondensed"/>
                <w:color w:val="000000"/>
              </w:rPr>
              <w:t>.47</w:t>
            </w:r>
          </w:p>
        </w:tc>
      </w:tr>
      <w:tr w:rsidR="00571653" w:rsidRPr="00426713" w14:paraId="190B0E79" w14:textId="77777777" w:rsidTr="000F3C63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A58DF78" w14:textId="77777777" w:rsidR="00571653" w:rsidRPr="00426713" w:rsidRDefault="00571653" w:rsidP="000F3C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71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E81DEA6" w14:textId="77777777" w:rsidR="00571653" w:rsidRPr="00426713" w:rsidRDefault="00571653" w:rsidP="000F3C63">
            <w:pPr>
              <w:pStyle w:val="StandardWeb"/>
              <w:overflowPunct w:val="0"/>
              <w:spacing w:before="0" w:beforeAutospacing="0" w:after="0" w:afterAutospacing="0" w:line="480" w:lineRule="auto"/>
              <w:jc w:val="center"/>
            </w:pPr>
            <w:r w:rsidRPr="00426713">
              <w:rPr>
                <w:rFonts w:eastAsia="Noto Sans SemiCondensed"/>
                <w:color w:val="000000"/>
              </w:rPr>
              <w:t>.4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7478144" w14:textId="77777777" w:rsidR="00571653" w:rsidRPr="00426713" w:rsidRDefault="00571653" w:rsidP="000F3C63">
            <w:pPr>
              <w:pStyle w:val="StandardWeb"/>
              <w:overflowPunct w:val="0"/>
              <w:spacing w:before="0" w:beforeAutospacing="0" w:after="0" w:afterAutospacing="0" w:line="480" w:lineRule="auto"/>
              <w:jc w:val="center"/>
            </w:pPr>
            <w:r w:rsidRPr="00426713">
              <w:rPr>
                <w:rFonts w:eastAsia="Noto Sans SemiCondensed"/>
                <w:color w:val="000000"/>
              </w:rPr>
              <w:t>.6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D36C406" w14:textId="77777777" w:rsidR="00571653" w:rsidRPr="00426713" w:rsidRDefault="00571653" w:rsidP="000F3C63">
            <w:pPr>
              <w:pStyle w:val="StandardWeb"/>
              <w:overflowPunct w:val="0"/>
              <w:spacing w:before="0" w:beforeAutospacing="0" w:after="0" w:afterAutospacing="0" w:line="480" w:lineRule="auto"/>
              <w:jc w:val="center"/>
            </w:pPr>
            <w:r w:rsidRPr="00426713">
              <w:rPr>
                <w:rFonts w:eastAsia="Noto Sans SemiCondensed"/>
                <w:color w:val="000000"/>
              </w:rPr>
              <w:t>.74</w:t>
            </w:r>
          </w:p>
        </w:tc>
      </w:tr>
      <w:tr w:rsidR="00571653" w:rsidRPr="00426713" w14:paraId="0D1BCB9C" w14:textId="77777777" w:rsidTr="000F3C63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836E7D6" w14:textId="77777777" w:rsidR="00571653" w:rsidRPr="00426713" w:rsidRDefault="00571653" w:rsidP="000F3C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71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D68D934" w14:textId="77777777" w:rsidR="00571653" w:rsidRPr="00426713" w:rsidRDefault="00571653" w:rsidP="000F3C63">
            <w:pPr>
              <w:pStyle w:val="StandardWeb"/>
              <w:overflowPunct w:val="0"/>
              <w:spacing w:before="0" w:beforeAutospacing="0" w:after="0" w:afterAutospacing="0" w:line="480" w:lineRule="auto"/>
              <w:jc w:val="center"/>
            </w:pPr>
            <w:r w:rsidRPr="00426713">
              <w:rPr>
                <w:rFonts w:eastAsia="Noto Sans SemiCondensed"/>
                <w:color w:val="000000"/>
              </w:rPr>
              <w:t>.6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A617F46" w14:textId="77777777" w:rsidR="00571653" w:rsidRPr="00426713" w:rsidRDefault="00571653" w:rsidP="000F3C63">
            <w:pPr>
              <w:pStyle w:val="StandardWeb"/>
              <w:overflowPunct w:val="0"/>
              <w:spacing w:before="0" w:beforeAutospacing="0" w:after="0" w:afterAutospacing="0" w:line="480" w:lineRule="auto"/>
              <w:jc w:val="center"/>
            </w:pPr>
            <w:r w:rsidRPr="00426713">
              <w:rPr>
                <w:rFonts w:eastAsia="Noto Sans SemiCondensed"/>
                <w:color w:val="000000"/>
              </w:rPr>
              <w:t>.7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95C830A" w14:textId="77777777" w:rsidR="00571653" w:rsidRPr="00426713" w:rsidRDefault="00571653" w:rsidP="000F3C63">
            <w:pPr>
              <w:pStyle w:val="StandardWeb"/>
              <w:overflowPunct w:val="0"/>
              <w:spacing w:before="0" w:beforeAutospacing="0" w:after="0" w:afterAutospacing="0" w:line="480" w:lineRule="auto"/>
              <w:jc w:val="center"/>
            </w:pPr>
            <w:r w:rsidRPr="00426713">
              <w:rPr>
                <w:rFonts w:eastAsia="Noto Sans SemiCondensed"/>
                <w:color w:val="000000"/>
              </w:rPr>
              <w:t>.80</w:t>
            </w:r>
          </w:p>
        </w:tc>
      </w:tr>
      <w:tr w:rsidR="00571653" w:rsidRPr="00426713" w14:paraId="79CE44F1" w14:textId="77777777" w:rsidTr="000F3C63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E5EE341" w14:textId="77777777" w:rsidR="00571653" w:rsidRPr="00426713" w:rsidRDefault="00571653" w:rsidP="000F3C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7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9412EAD" w14:textId="77777777" w:rsidR="00571653" w:rsidRPr="00426713" w:rsidRDefault="00571653" w:rsidP="000F3C63">
            <w:pPr>
              <w:pStyle w:val="StandardWeb"/>
              <w:overflowPunct w:val="0"/>
              <w:spacing w:before="0" w:beforeAutospacing="0" w:after="0" w:afterAutospacing="0" w:line="480" w:lineRule="auto"/>
              <w:jc w:val="center"/>
            </w:pPr>
            <w:r w:rsidRPr="00426713">
              <w:rPr>
                <w:rFonts w:eastAsia="Noto Sans SemiCondensed"/>
                <w:color w:val="000000"/>
              </w:rPr>
              <w:t>.5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4A85246" w14:textId="77777777" w:rsidR="00571653" w:rsidRPr="00426713" w:rsidRDefault="00571653" w:rsidP="000F3C63">
            <w:pPr>
              <w:pStyle w:val="StandardWeb"/>
              <w:overflowPunct w:val="0"/>
              <w:spacing w:before="0" w:beforeAutospacing="0" w:after="0" w:afterAutospacing="0" w:line="480" w:lineRule="auto"/>
              <w:jc w:val="center"/>
            </w:pPr>
            <w:r w:rsidRPr="00426713">
              <w:rPr>
                <w:rFonts w:eastAsia="Noto Sans SemiCondensed"/>
                <w:color w:val="000000"/>
              </w:rPr>
              <w:t>.5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86946CE" w14:textId="77777777" w:rsidR="00571653" w:rsidRPr="00426713" w:rsidRDefault="00571653" w:rsidP="000F3C63">
            <w:pPr>
              <w:pStyle w:val="StandardWeb"/>
              <w:overflowPunct w:val="0"/>
              <w:spacing w:before="0" w:beforeAutospacing="0" w:after="0" w:afterAutospacing="0" w:line="480" w:lineRule="auto"/>
              <w:jc w:val="center"/>
            </w:pPr>
            <w:r w:rsidRPr="00426713">
              <w:rPr>
                <w:rFonts w:eastAsia="Noto Sans SemiCondensed"/>
                <w:color w:val="000000"/>
              </w:rPr>
              <w:t>.55</w:t>
            </w:r>
          </w:p>
        </w:tc>
      </w:tr>
      <w:tr w:rsidR="00571653" w:rsidRPr="00426713" w14:paraId="75CAD6B2" w14:textId="77777777" w:rsidTr="000F3C63"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7D858" w14:textId="77777777" w:rsidR="00571653" w:rsidRPr="00426713" w:rsidRDefault="00571653" w:rsidP="000F3C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71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39F7A" w14:textId="77777777" w:rsidR="00571653" w:rsidRPr="00426713" w:rsidRDefault="00571653" w:rsidP="000F3C63">
            <w:pPr>
              <w:pStyle w:val="StandardWeb"/>
              <w:overflowPunct w:val="0"/>
              <w:spacing w:before="0" w:beforeAutospacing="0" w:after="0" w:afterAutospacing="0" w:line="480" w:lineRule="auto"/>
              <w:jc w:val="center"/>
            </w:pPr>
            <w:r w:rsidRPr="00426713">
              <w:rPr>
                <w:rFonts w:eastAsia="Noto Sans SemiCondensed"/>
                <w:color w:val="000000"/>
              </w:rPr>
              <w:t>.55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A00BB" w14:textId="77777777" w:rsidR="00571653" w:rsidRPr="00426713" w:rsidRDefault="00571653" w:rsidP="000F3C63">
            <w:pPr>
              <w:pStyle w:val="StandardWeb"/>
              <w:overflowPunct w:val="0"/>
              <w:spacing w:before="0" w:beforeAutospacing="0" w:after="0" w:afterAutospacing="0" w:line="480" w:lineRule="auto"/>
              <w:jc w:val="center"/>
            </w:pPr>
            <w:r w:rsidRPr="00426713">
              <w:rPr>
                <w:rFonts w:eastAsia="Noto Sans SemiCondensed"/>
                <w:color w:val="000000"/>
              </w:rPr>
              <w:t>.36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AF80C" w14:textId="77777777" w:rsidR="00571653" w:rsidRPr="00426713" w:rsidRDefault="00571653" w:rsidP="000F3C63">
            <w:pPr>
              <w:pStyle w:val="StandardWeb"/>
              <w:overflowPunct w:val="0"/>
              <w:spacing w:before="0" w:beforeAutospacing="0" w:after="0" w:afterAutospacing="0" w:line="480" w:lineRule="auto"/>
              <w:jc w:val="center"/>
            </w:pPr>
            <w:r w:rsidRPr="00426713">
              <w:rPr>
                <w:rFonts w:eastAsia="Noto Sans SemiCondensed"/>
                <w:color w:val="000000"/>
              </w:rPr>
              <w:t>.45</w:t>
            </w:r>
          </w:p>
        </w:tc>
      </w:tr>
      <w:tr w:rsidR="00571653" w:rsidRPr="00395B8A" w14:paraId="0709110C" w14:textId="77777777" w:rsidTr="000F3C63"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9B71EA" w14:textId="77777777" w:rsidR="00571653" w:rsidRPr="000436DA" w:rsidRDefault="00571653" w:rsidP="000F3C6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436DA">
              <w:rPr>
                <w:rFonts w:ascii="Times New Roman" w:hAnsi="Times New Roman" w:cs="Times New Roman"/>
                <w:i/>
                <w:sz w:val="24"/>
                <w:szCs w:val="24"/>
              </w:rPr>
              <w:t>Factor correlations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6DCC3D" w14:textId="77777777" w:rsidR="00571653" w:rsidRPr="00395B8A" w:rsidRDefault="00571653" w:rsidP="000F3C63">
            <w:pPr>
              <w:pStyle w:val="StandardWeb"/>
              <w:overflowPunct w:val="0"/>
              <w:spacing w:before="0" w:beforeAutospacing="0" w:after="0" w:afterAutospacing="0" w:line="480" w:lineRule="auto"/>
              <w:jc w:val="center"/>
              <w:rPr>
                <w:rFonts w:eastAsia="Noto Sans SemiCondensed"/>
                <w:color w:val="000000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11CC5" w14:textId="77777777" w:rsidR="00571653" w:rsidRPr="00594DA2" w:rsidRDefault="00571653" w:rsidP="000F3C63">
            <w:pPr>
              <w:pStyle w:val="StandardWeb"/>
              <w:overflowPunct w:val="0"/>
              <w:spacing w:before="0" w:beforeAutospacing="0" w:after="0" w:afterAutospacing="0" w:line="480" w:lineRule="auto"/>
              <w:jc w:val="center"/>
              <w:rPr>
                <w:rFonts w:eastAsia="Noto Sans SemiCondensed"/>
                <w:color w:val="000000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9AA59" w14:textId="77777777" w:rsidR="00571653" w:rsidRPr="00594DA2" w:rsidRDefault="00571653" w:rsidP="000F3C63">
            <w:pPr>
              <w:pStyle w:val="StandardWeb"/>
              <w:overflowPunct w:val="0"/>
              <w:spacing w:before="0" w:beforeAutospacing="0" w:after="0" w:afterAutospacing="0" w:line="480" w:lineRule="auto"/>
              <w:jc w:val="center"/>
              <w:rPr>
                <w:rFonts w:eastAsia="Noto Sans SemiCondensed"/>
                <w:color w:val="000000"/>
              </w:rPr>
            </w:pPr>
          </w:p>
        </w:tc>
      </w:tr>
      <w:tr w:rsidR="00571653" w:rsidRPr="00426713" w14:paraId="470B74DC" w14:textId="77777777" w:rsidTr="000F3C63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1DF9E74" w14:textId="77777777" w:rsidR="00571653" w:rsidRPr="00426713" w:rsidRDefault="00571653" w:rsidP="000F3C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ACE783E" w14:textId="77777777" w:rsidR="00571653" w:rsidRPr="00426713" w:rsidRDefault="00571653" w:rsidP="000F3C63">
            <w:pPr>
              <w:pStyle w:val="StandardWeb"/>
              <w:overflowPunct w:val="0"/>
              <w:spacing w:before="0" w:beforeAutospacing="0" w:after="0" w:afterAutospacing="0" w:line="480" w:lineRule="auto"/>
              <w:jc w:val="center"/>
              <w:rPr>
                <w:rFonts w:eastAsia="Noto Sans SemiCondensed"/>
                <w:color w:val="000000"/>
              </w:rPr>
            </w:pPr>
            <w:r w:rsidRPr="00426713">
              <w:t>Content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DE7D3E4" w14:textId="77777777" w:rsidR="00571653" w:rsidRPr="00426713" w:rsidRDefault="00571653" w:rsidP="000F3C63">
            <w:pPr>
              <w:pStyle w:val="StandardWeb"/>
              <w:overflowPunct w:val="0"/>
              <w:spacing w:before="0" w:beforeAutospacing="0" w:after="0" w:afterAutospacing="0" w:line="480" w:lineRule="auto"/>
              <w:jc w:val="center"/>
              <w:rPr>
                <w:rFonts w:eastAsia="Noto Sans SemiCondensed"/>
                <w:color w:val="000000"/>
              </w:rPr>
            </w:pPr>
            <w:r w:rsidRPr="00426713">
              <w:rPr>
                <w:rFonts w:eastAsia="Noto Sans SemiCondensed"/>
                <w:color w:val="000000"/>
              </w:rPr>
              <w:t>Structur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1B8BBDB" w14:textId="77777777" w:rsidR="00571653" w:rsidRPr="00426713" w:rsidRDefault="00571653" w:rsidP="000F3C63">
            <w:pPr>
              <w:pStyle w:val="StandardWeb"/>
              <w:overflowPunct w:val="0"/>
              <w:spacing w:before="0" w:beforeAutospacing="0" w:after="0" w:afterAutospacing="0" w:line="480" w:lineRule="auto"/>
              <w:jc w:val="center"/>
              <w:rPr>
                <w:rFonts w:eastAsia="Noto Sans SemiCondensed"/>
                <w:color w:val="000000"/>
              </w:rPr>
            </w:pPr>
            <w:r w:rsidRPr="00426713">
              <w:rPr>
                <w:rFonts w:eastAsia="Noto Sans SemiCondensed"/>
                <w:color w:val="000000"/>
              </w:rPr>
              <w:t>Relationship</w:t>
            </w:r>
          </w:p>
        </w:tc>
      </w:tr>
      <w:tr w:rsidR="00571653" w:rsidRPr="00426713" w14:paraId="4FAFDD4F" w14:textId="77777777" w:rsidTr="000F3C63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D8EED85" w14:textId="77777777" w:rsidR="00571653" w:rsidRPr="00426713" w:rsidRDefault="00571653" w:rsidP="000F3C63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426713">
              <w:rPr>
                <w:rFonts w:ascii="Times New Roman" w:hAnsi="Times New Roman" w:cs="Times New Roman"/>
                <w:sz w:val="24"/>
                <w:szCs w:val="24"/>
              </w:rPr>
              <w:t>Content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F3AD9BE" w14:textId="527D623D" w:rsidR="00571653" w:rsidRPr="00426713" w:rsidRDefault="00127D26" w:rsidP="000F3C63">
            <w:pPr>
              <w:pStyle w:val="StandardWeb"/>
              <w:overflowPunct w:val="0"/>
              <w:spacing w:before="0" w:beforeAutospacing="0" w:after="0" w:afterAutospacing="0" w:line="480" w:lineRule="auto"/>
              <w:jc w:val="center"/>
              <w:rPr>
                <w:rFonts w:eastAsia="Noto Sans SemiCondensed"/>
                <w:color w:val="000000"/>
              </w:rPr>
            </w:pPr>
            <w:r w:rsidRPr="001A74EA">
              <w:t>—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FBFFA01" w14:textId="77777777" w:rsidR="00571653" w:rsidRPr="00426713" w:rsidRDefault="00571653" w:rsidP="000F3C63">
            <w:pPr>
              <w:pStyle w:val="StandardWeb"/>
              <w:overflowPunct w:val="0"/>
              <w:spacing w:before="0" w:beforeAutospacing="0" w:after="0" w:afterAutospacing="0" w:line="480" w:lineRule="auto"/>
              <w:jc w:val="center"/>
              <w:rPr>
                <w:rFonts w:eastAsia="Noto Sans SemiCondensed"/>
                <w:color w:val="00000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2E6EA1A" w14:textId="77777777" w:rsidR="00571653" w:rsidRPr="00426713" w:rsidRDefault="00571653" w:rsidP="000F3C63">
            <w:pPr>
              <w:pStyle w:val="StandardWeb"/>
              <w:overflowPunct w:val="0"/>
              <w:spacing w:before="0" w:beforeAutospacing="0" w:after="0" w:afterAutospacing="0" w:line="480" w:lineRule="auto"/>
              <w:jc w:val="center"/>
              <w:rPr>
                <w:rFonts w:eastAsia="Noto Sans SemiCondensed"/>
                <w:color w:val="000000"/>
              </w:rPr>
            </w:pPr>
          </w:p>
        </w:tc>
      </w:tr>
      <w:tr w:rsidR="00571653" w:rsidRPr="00426713" w14:paraId="63074098" w14:textId="77777777" w:rsidTr="000F3C63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8C9EED3" w14:textId="77777777" w:rsidR="00571653" w:rsidRPr="00426713" w:rsidRDefault="00571653" w:rsidP="000F3C63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426713">
              <w:rPr>
                <w:rFonts w:ascii="Times New Roman" w:hAnsi="Times New Roman" w:cs="Times New Roman"/>
                <w:sz w:val="24"/>
                <w:szCs w:val="24"/>
              </w:rPr>
              <w:t>Structur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5DBE74C" w14:textId="77777777" w:rsidR="00571653" w:rsidRPr="00426713" w:rsidRDefault="00571653" w:rsidP="000F3C63">
            <w:pPr>
              <w:pStyle w:val="StandardWeb"/>
              <w:overflowPunct w:val="0"/>
              <w:spacing w:before="0" w:beforeAutospacing="0" w:after="0" w:afterAutospacing="0" w:line="480" w:lineRule="auto"/>
              <w:jc w:val="center"/>
              <w:rPr>
                <w:rFonts w:eastAsia="Noto Sans SemiCondensed"/>
                <w:color w:val="000000"/>
              </w:rPr>
            </w:pPr>
            <w:r w:rsidRPr="00426713">
              <w:rPr>
                <w:rFonts w:eastAsia="Noto Sans SemiCondensed"/>
                <w:color w:val="000000"/>
              </w:rPr>
              <w:t>.9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04535DC" w14:textId="6D5EAABB" w:rsidR="00571653" w:rsidRPr="00426713" w:rsidRDefault="00127D26" w:rsidP="000F3C63">
            <w:pPr>
              <w:pStyle w:val="StandardWeb"/>
              <w:overflowPunct w:val="0"/>
              <w:spacing w:before="0" w:beforeAutospacing="0" w:after="0" w:afterAutospacing="0" w:line="480" w:lineRule="auto"/>
              <w:jc w:val="center"/>
              <w:rPr>
                <w:rFonts w:eastAsia="Noto Sans SemiCondensed"/>
                <w:color w:val="000000"/>
              </w:rPr>
            </w:pPr>
            <w:r w:rsidRPr="001A74EA">
              <w:t>—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A301E4D" w14:textId="77777777" w:rsidR="00571653" w:rsidRPr="00426713" w:rsidRDefault="00571653" w:rsidP="000F3C63">
            <w:pPr>
              <w:pStyle w:val="StandardWeb"/>
              <w:overflowPunct w:val="0"/>
              <w:spacing w:before="0" w:beforeAutospacing="0" w:after="0" w:afterAutospacing="0" w:line="480" w:lineRule="auto"/>
              <w:jc w:val="center"/>
              <w:rPr>
                <w:rFonts w:eastAsia="Noto Sans SemiCondensed"/>
                <w:color w:val="000000"/>
              </w:rPr>
            </w:pPr>
          </w:p>
        </w:tc>
      </w:tr>
      <w:tr w:rsidR="00571653" w:rsidRPr="00426713" w14:paraId="178DE514" w14:textId="77777777" w:rsidTr="000F3C63"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45F225" w14:textId="77777777" w:rsidR="00571653" w:rsidRPr="00426713" w:rsidRDefault="00571653" w:rsidP="000F3C63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426713">
              <w:rPr>
                <w:rFonts w:ascii="Times New Roman" w:hAnsi="Times New Roman" w:cs="Times New Roman"/>
                <w:sz w:val="24"/>
                <w:szCs w:val="24"/>
              </w:rPr>
              <w:t>Relationship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730A3" w14:textId="77777777" w:rsidR="00571653" w:rsidRPr="00426713" w:rsidRDefault="00571653" w:rsidP="000F3C63">
            <w:pPr>
              <w:pStyle w:val="StandardWeb"/>
              <w:overflowPunct w:val="0"/>
              <w:spacing w:before="0" w:beforeAutospacing="0" w:after="0" w:afterAutospacing="0" w:line="480" w:lineRule="auto"/>
              <w:jc w:val="center"/>
              <w:rPr>
                <w:rFonts w:eastAsia="Noto Sans SemiCondensed"/>
                <w:color w:val="000000"/>
              </w:rPr>
            </w:pPr>
            <w:r w:rsidRPr="00426713">
              <w:rPr>
                <w:rFonts w:eastAsia="Noto Sans SemiCondensed"/>
                <w:color w:val="000000"/>
              </w:rPr>
              <w:t>.8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C1A3B8" w14:textId="77777777" w:rsidR="00571653" w:rsidRPr="00426713" w:rsidRDefault="00571653" w:rsidP="000F3C63">
            <w:pPr>
              <w:pStyle w:val="StandardWeb"/>
              <w:overflowPunct w:val="0"/>
              <w:spacing w:before="0" w:beforeAutospacing="0" w:after="0" w:afterAutospacing="0" w:line="480" w:lineRule="auto"/>
              <w:jc w:val="center"/>
              <w:rPr>
                <w:rFonts w:eastAsia="Noto Sans SemiCondensed"/>
                <w:color w:val="000000"/>
              </w:rPr>
            </w:pPr>
            <w:r w:rsidRPr="00426713">
              <w:rPr>
                <w:rFonts w:eastAsia="Noto Sans SemiCondensed"/>
                <w:color w:val="000000"/>
              </w:rPr>
              <w:t>.89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2C71F" w14:textId="307C0391" w:rsidR="00571653" w:rsidRPr="00426713" w:rsidRDefault="00127D26" w:rsidP="000F3C63">
            <w:pPr>
              <w:pStyle w:val="StandardWeb"/>
              <w:overflowPunct w:val="0"/>
              <w:spacing w:before="0" w:beforeAutospacing="0" w:after="0" w:afterAutospacing="0" w:line="480" w:lineRule="auto"/>
              <w:jc w:val="center"/>
              <w:rPr>
                <w:rFonts w:eastAsia="Noto Sans SemiCondensed"/>
                <w:color w:val="000000"/>
              </w:rPr>
            </w:pPr>
            <w:r w:rsidRPr="001A74EA">
              <w:t>—</w:t>
            </w:r>
          </w:p>
        </w:tc>
      </w:tr>
    </w:tbl>
    <w:bookmarkEnd w:id="0"/>
    <w:bookmarkEnd w:id="2"/>
    <w:p w14:paraId="3999EA90" w14:textId="77777777" w:rsidR="00571653" w:rsidRDefault="00571653" w:rsidP="0057165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26713">
        <w:rPr>
          <w:rFonts w:ascii="Times New Roman" w:hAnsi="Times New Roman" w:cs="Times New Roman"/>
          <w:i/>
          <w:sz w:val="24"/>
          <w:szCs w:val="24"/>
          <w:lang w:val="en-GB"/>
        </w:rPr>
        <w:t>Note</w:t>
      </w:r>
      <w:r w:rsidRPr="0042671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All factor loadings and correlations are statistically significant.</w:t>
      </w:r>
    </w:p>
    <w:p w14:paraId="60C855ED" w14:textId="77777777" w:rsidR="00571653" w:rsidRPr="003C15A9" w:rsidRDefault="00571653" w:rsidP="0057165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5008A39" w14:textId="77777777" w:rsidR="00B84280" w:rsidRPr="006F1E72" w:rsidRDefault="00B84280">
      <w:pPr>
        <w:rPr>
          <w:lang w:val="en-GB"/>
        </w:rPr>
      </w:pPr>
    </w:p>
    <w:sectPr w:rsidR="00B84280" w:rsidRPr="006F1E7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5BFCD2" w14:textId="77777777" w:rsidR="008B6DB7" w:rsidRDefault="008B6DB7" w:rsidP="00E34BF9">
      <w:pPr>
        <w:spacing w:after="0" w:line="240" w:lineRule="auto"/>
      </w:pPr>
      <w:r>
        <w:separator/>
      </w:r>
    </w:p>
  </w:endnote>
  <w:endnote w:type="continuationSeparator" w:id="0">
    <w:p w14:paraId="2A245D22" w14:textId="77777777" w:rsidR="008B6DB7" w:rsidRDefault="008B6DB7" w:rsidP="00E34B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Noto Sans SemiCondensed">
    <w:panose1 w:val="020B0502040504020204"/>
    <w:charset w:val="00"/>
    <w:family w:val="swiss"/>
    <w:pitch w:val="variable"/>
    <w:sig w:usb0="E00002FF" w:usb1="4000201F" w:usb2="0800002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B0AE84" w14:textId="77777777" w:rsidR="00E34BF9" w:rsidRDefault="00E34BF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677265" w14:textId="77777777" w:rsidR="00E34BF9" w:rsidRDefault="00E34BF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B51052" w14:textId="77777777" w:rsidR="00E34BF9" w:rsidRDefault="00E34BF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0141A8" w14:textId="77777777" w:rsidR="008B6DB7" w:rsidRDefault="008B6DB7" w:rsidP="00E34BF9">
      <w:pPr>
        <w:spacing w:after="0" w:line="240" w:lineRule="auto"/>
      </w:pPr>
      <w:r>
        <w:separator/>
      </w:r>
    </w:p>
  </w:footnote>
  <w:footnote w:type="continuationSeparator" w:id="0">
    <w:p w14:paraId="464BBA26" w14:textId="77777777" w:rsidR="008B6DB7" w:rsidRDefault="008B6DB7" w:rsidP="00E34B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818500" w14:textId="77777777" w:rsidR="00E34BF9" w:rsidRDefault="00E34BF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5232E4" w14:textId="20F9AE78" w:rsidR="00E34BF9" w:rsidRPr="00E34BF9" w:rsidRDefault="00E34BF9">
    <w:pPr>
      <w:pStyle w:val="Kopfzeile"/>
      <w:rPr>
        <w:rFonts w:ascii="Times New Roman" w:hAnsi="Times New Roman" w:cs="Times New Roman"/>
        <w:sz w:val="24"/>
        <w:szCs w:val="24"/>
      </w:rPr>
    </w:pPr>
    <w:r w:rsidRPr="00E34BF9">
      <w:rPr>
        <w:rFonts w:ascii="Times New Roman" w:hAnsi="Times New Roman" w:cs="Times New Roman"/>
        <w:sz w:val="24"/>
        <w:szCs w:val="24"/>
      </w:rPr>
      <w:t>Assessment of medical communication competenc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6C2641" w14:textId="77777777" w:rsidR="00E34BF9" w:rsidRDefault="00E34BF9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BF9"/>
    <w:rsid w:val="0001781A"/>
    <w:rsid w:val="00127D26"/>
    <w:rsid w:val="00263BDA"/>
    <w:rsid w:val="00501E66"/>
    <w:rsid w:val="00571653"/>
    <w:rsid w:val="006F1E72"/>
    <w:rsid w:val="008B6DB7"/>
    <w:rsid w:val="009A75C1"/>
    <w:rsid w:val="00A10148"/>
    <w:rsid w:val="00AD74A6"/>
    <w:rsid w:val="00B13381"/>
    <w:rsid w:val="00B84280"/>
    <w:rsid w:val="00C14FCA"/>
    <w:rsid w:val="00E1126E"/>
    <w:rsid w:val="00E34BF9"/>
    <w:rsid w:val="00ED6F26"/>
    <w:rsid w:val="00EF4BF0"/>
    <w:rsid w:val="00F21850"/>
    <w:rsid w:val="00F60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23261E0"/>
  <w15:chartTrackingRefBased/>
  <w15:docId w15:val="{55E9AA9A-D5B5-4901-B8A2-03B36A708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71653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34B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34B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34B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34B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34B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34B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34B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34B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34B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34B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34B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34B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34BF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34BF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34BF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34BF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34BF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34BF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34B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E34B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34B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34B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34BF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E34BF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34BF9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E34BF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34B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34BF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34BF9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E34BF9"/>
    <w:pPr>
      <w:tabs>
        <w:tab w:val="center" w:pos="4536"/>
        <w:tab w:val="right" w:pos="9072"/>
      </w:tabs>
      <w:spacing w:after="0" w:line="240" w:lineRule="auto"/>
    </w:pPr>
    <w:rPr>
      <w:kern w:val="2"/>
      <w14:ligatures w14:val="standardContextual"/>
    </w:rPr>
  </w:style>
  <w:style w:type="character" w:customStyle="1" w:styleId="KopfzeileZchn">
    <w:name w:val="Kopfzeile Zchn"/>
    <w:basedOn w:val="Absatz-Standardschriftart"/>
    <w:link w:val="Kopfzeile"/>
    <w:uiPriority w:val="99"/>
    <w:rsid w:val="00E34BF9"/>
  </w:style>
  <w:style w:type="paragraph" w:styleId="Fuzeile">
    <w:name w:val="footer"/>
    <w:basedOn w:val="Standard"/>
    <w:link w:val="FuzeileZchn"/>
    <w:uiPriority w:val="99"/>
    <w:unhideWhenUsed/>
    <w:rsid w:val="00E34BF9"/>
    <w:pPr>
      <w:tabs>
        <w:tab w:val="center" w:pos="4536"/>
        <w:tab w:val="right" w:pos="9072"/>
      </w:tabs>
      <w:spacing w:after="0" w:line="240" w:lineRule="auto"/>
    </w:pPr>
    <w:rPr>
      <w:kern w:val="2"/>
      <w14:ligatures w14:val="standardContextual"/>
    </w:rPr>
  </w:style>
  <w:style w:type="character" w:customStyle="1" w:styleId="FuzeileZchn">
    <w:name w:val="Fußzeile Zchn"/>
    <w:basedOn w:val="Absatz-Standardschriftart"/>
    <w:link w:val="Fuzeile"/>
    <w:uiPriority w:val="99"/>
    <w:rsid w:val="00E34BF9"/>
  </w:style>
  <w:style w:type="table" w:styleId="Tabellenraster">
    <w:name w:val="Table Grid"/>
    <w:basedOn w:val="NormaleTabelle"/>
    <w:uiPriority w:val="39"/>
    <w:rsid w:val="00571653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tandardWeb">
    <w:name w:val="Normal (Web)"/>
    <w:basedOn w:val="Standard"/>
    <w:uiPriority w:val="99"/>
    <w:unhideWhenUsed/>
    <w:rsid w:val="005716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60</Characters>
  <Application>Microsoft Office Word</Application>
  <DocSecurity>0</DocSecurity>
  <Lines>3</Lines>
  <Paragraphs>1</Paragraphs>
  <ScaleCrop>false</ScaleCrop>
  <Company>Universität Erfurt</Company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Reiser</dc:creator>
  <cp:keywords/>
  <dc:description/>
  <cp:lastModifiedBy>Sabine Reiser</cp:lastModifiedBy>
  <cp:revision>6</cp:revision>
  <dcterms:created xsi:type="dcterms:W3CDTF">2025-02-21T09:31:00Z</dcterms:created>
  <dcterms:modified xsi:type="dcterms:W3CDTF">2025-08-30T15:43:00Z</dcterms:modified>
</cp:coreProperties>
</file>